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16DDF" w14:textId="7E875733" w:rsidR="00B054C1" w:rsidRDefault="00805A6E">
      <w:pPr>
        <w:pStyle w:val="Normal1"/>
        <w:rPr>
          <w:color w:val="000000"/>
          <w:sz w:val="22"/>
          <w:szCs w:val="22"/>
          <w:u w:val="single"/>
        </w:rPr>
      </w:pPr>
      <w:bookmarkStart w:id="0" w:name="_GoBack"/>
      <w:bookmarkEnd w:id="0"/>
      <w:r>
        <w:rPr>
          <w:color w:val="000000"/>
          <w:sz w:val="22"/>
          <w:szCs w:val="22"/>
          <w:u w:val="single"/>
        </w:rPr>
        <w:t>Figure S1 – Study Quality</w:t>
      </w:r>
    </w:p>
    <w:p w14:paraId="0145546C" w14:textId="130DCC41" w:rsidR="004B2C36" w:rsidRDefault="004B2C3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  <w:u w:val="single"/>
        </w:rPr>
      </w:pPr>
    </w:p>
    <w:p w14:paraId="1361A78B" w14:textId="24652F61" w:rsidR="006A1844" w:rsidRDefault="006A1844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  <w:u w:val="single"/>
        </w:rPr>
      </w:pPr>
    </w:p>
    <w:tbl>
      <w:tblPr>
        <w:tblStyle w:val="a8"/>
        <w:tblW w:w="0" w:type="auto"/>
        <w:tblInd w:w="-9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3059"/>
        <w:gridCol w:w="1868"/>
        <w:gridCol w:w="1661"/>
        <w:gridCol w:w="2375"/>
        <w:gridCol w:w="2168"/>
        <w:gridCol w:w="2033"/>
      </w:tblGrid>
      <w:tr w:rsidR="006A1844" w14:paraId="42BEDDAC" w14:textId="77777777" w:rsidTr="006A1844">
        <w:trPr>
          <w:trHeight w:val="759"/>
        </w:trPr>
        <w:tc>
          <w:tcPr>
            <w:tcW w:w="0" w:type="auto"/>
          </w:tcPr>
          <w:p w14:paraId="577E8CA0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Author 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2CE5B8BB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ign 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03ECB946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ndomisation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46984B26" w14:textId="54946B6D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 w:rsidRPr="00E86E85">
              <w:rPr>
                <w:b/>
                <w:sz w:val="22"/>
                <w:szCs w:val="22"/>
              </w:rPr>
              <w:t>allocation concealment</w:t>
            </w:r>
          </w:p>
        </w:tc>
        <w:tc>
          <w:tcPr>
            <w:tcW w:w="0" w:type="auto"/>
          </w:tcPr>
          <w:p w14:paraId="02D7D4BB" w14:textId="22059C2F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 w:rsidRPr="00E86E85">
              <w:rPr>
                <w:b/>
                <w:sz w:val="22"/>
                <w:szCs w:val="22"/>
              </w:rPr>
              <w:t>participant drop-out</w:t>
            </w:r>
          </w:p>
        </w:tc>
        <w:tc>
          <w:tcPr>
            <w:tcW w:w="0" w:type="auto"/>
          </w:tcPr>
          <w:p w14:paraId="2D08B971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Overall risk of bias 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6A1844" w14:paraId="38BDBB89" w14:textId="77777777" w:rsidTr="006A1844">
        <w:trPr>
          <w:trHeight w:val="759"/>
        </w:trPr>
        <w:tc>
          <w:tcPr>
            <w:tcW w:w="0" w:type="auto"/>
          </w:tcPr>
          <w:p w14:paraId="2F4AF41D" w14:textId="77777777" w:rsidR="006A1844" w:rsidRDefault="006A1844" w:rsidP="006A1844">
            <w:pPr>
              <w:pStyle w:val="Normal1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llows et al. 2013</w:t>
            </w:r>
          </w:p>
        </w:tc>
        <w:tc>
          <w:tcPr>
            <w:tcW w:w="0" w:type="auto"/>
          </w:tcPr>
          <w:p w14:paraId="6983D433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0" w:type="auto"/>
          </w:tcPr>
          <w:p w14:paraId="0170964D" w14:textId="37C3BDD0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36B65599" w14:textId="572A0199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413A23CE" w14:textId="27B03163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6E7C7C69" w14:textId="0731BD95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 w:rsidR="006A1844" w14:paraId="50CBBB0A" w14:textId="77777777" w:rsidTr="006A1844">
        <w:trPr>
          <w:trHeight w:val="759"/>
        </w:trPr>
        <w:tc>
          <w:tcPr>
            <w:tcW w:w="0" w:type="auto"/>
          </w:tcPr>
          <w:p w14:paraId="61D0461E" w14:textId="77777777" w:rsidR="006A1844" w:rsidRDefault="006A1844" w:rsidP="006A1844">
            <w:pPr>
              <w:pStyle w:val="Normal1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erry et al. 2011 </w:t>
            </w:r>
          </w:p>
        </w:tc>
        <w:tc>
          <w:tcPr>
            <w:tcW w:w="0" w:type="auto"/>
          </w:tcPr>
          <w:p w14:paraId="0E1ED474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0" w:type="auto"/>
          </w:tcPr>
          <w:p w14:paraId="4FC91AAA" w14:textId="78EB466C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2D5F1A66" w14:textId="6DA03FA4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 w:rsidRPr="00E86E85"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5C5F71BA" w14:textId="61A676E4" w:rsidR="00BF52E6" w:rsidRPr="00BF52E6" w:rsidRDefault="00BF52E6" w:rsidP="00BF52E6">
            <w:pPr>
              <w:rPr>
                <w:lang w:eastAsia="en-CA"/>
              </w:rPr>
            </w:pPr>
            <w:r>
              <w:rPr>
                <w:lang w:eastAsia="en-CA"/>
              </w:rPr>
              <w:t>Unclear</w:t>
            </w:r>
          </w:p>
        </w:tc>
        <w:tc>
          <w:tcPr>
            <w:tcW w:w="0" w:type="auto"/>
          </w:tcPr>
          <w:p w14:paraId="549AC6DC" w14:textId="10259ED2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 w:rsidR="006A1844" w14:paraId="1207875E" w14:textId="77777777" w:rsidTr="006A1844">
        <w:trPr>
          <w:trHeight w:val="759"/>
        </w:trPr>
        <w:tc>
          <w:tcPr>
            <w:tcW w:w="0" w:type="auto"/>
          </w:tcPr>
          <w:p w14:paraId="32D355A9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lack et al., 202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708A04DD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</w:t>
            </w:r>
          </w:p>
        </w:tc>
        <w:tc>
          <w:tcPr>
            <w:tcW w:w="0" w:type="auto"/>
          </w:tcPr>
          <w:p w14:paraId="79E995A2" w14:textId="4F95BE2B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5332195F" w14:textId="333A8F04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700B4156" w14:textId="55AB3DFA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7AD6805E" w14:textId="0C407446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</w:tr>
      <w:tr w:rsidR="006A1844" w14:paraId="551B5556" w14:textId="77777777" w:rsidTr="006A1844">
        <w:trPr>
          <w:trHeight w:val="759"/>
        </w:trPr>
        <w:tc>
          <w:tcPr>
            <w:tcW w:w="0" w:type="auto"/>
          </w:tcPr>
          <w:p w14:paraId="45E0E64F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cca et al., 2012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5FF03146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 </w:t>
            </w:r>
          </w:p>
        </w:tc>
        <w:tc>
          <w:tcPr>
            <w:tcW w:w="0" w:type="auto"/>
          </w:tcPr>
          <w:p w14:paraId="1C9F3CB3" w14:textId="16AA6402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22B4D068" w14:textId="678FBD40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19CAF053" w14:textId="19D66D2D" w:rsidR="006A1844" w:rsidRDefault="00ED6FB8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19726863" w14:textId="1E257D93" w:rsidR="006A1844" w:rsidRDefault="00ED6FB8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</w:tr>
      <w:tr w:rsidR="006A1844" w14:paraId="73444B08" w14:textId="77777777" w:rsidTr="006A1844">
        <w:trPr>
          <w:trHeight w:val="759"/>
        </w:trPr>
        <w:tc>
          <w:tcPr>
            <w:tcW w:w="0" w:type="auto"/>
          </w:tcPr>
          <w:p w14:paraId="14A5A700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mpbell et al., 2013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32046DEA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 </w:t>
            </w:r>
          </w:p>
        </w:tc>
        <w:tc>
          <w:tcPr>
            <w:tcW w:w="0" w:type="auto"/>
          </w:tcPr>
          <w:p w14:paraId="6EF96559" w14:textId="2964BD5B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7808EDD3" w14:textId="44BB81B9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42482483" w14:textId="42AE2618" w:rsidR="006A1844" w:rsidRDefault="00ED6FB8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64AD9BF1" w14:textId="4B920AF0" w:rsidR="006A1844" w:rsidRDefault="00ED6FB8" w:rsidP="006A1844">
            <w:pPr>
              <w:pStyle w:val="Normal1"/>
            </w:pPr>
            <w:r>
              <w:t>Low</w:t>
            </w:r>
          </w:p>
        </w:tc>
      </w:tr>
      <w:tr w:rsidR="006A1844" w14:paraId="38C1C9F1" w14:textId="77777777" w:rsidTr="006A1844">
        <w:trPr>
          <w:trHeight w:val="759"/>
        </w:trPr>
        <w:tc>
          <w:tcPr>
            <w:tcW w:w="0" w:type="auto"/>
          </w:tcPr>
          <w:p w14:paraId="1DFF73FC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niels et al., 2013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6C114A9C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 </w:t>
            </w:r>
          </w:p>
        </w:tc>
        <w:tc>
          <w:tcPr>
            <w:tcW w:w="0" w:type="auto"/>
          </w:tcPr>
          <w:p w14:paraId="6E68281F" w14:textId="71B00081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7C048398" w14:textId="32122C30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38EDBB4A" w14:textId="136A1C99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1336CF77" w14:textId="2F6A83AA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</w:tr>
      <w:tr w:rsidR="006A1844" w14:paraId="3729A547" w14:textId="77777777" w:rsidTr="006A1844">
        <w:trPr>
          <w:trHeight w:val="759"/>
        </w:trPr>
        <w:tc>
          <w:tcPr>
            <w:tcW w:w="0" w:type="auto"/>
          </w:tcPr>
          <w:p w14:paraId="7D6D07DA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 la Haye et al., 2019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5AD32636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ilot RCT  </w:t>
            </w:r>
          </w:p>
        </w:tc>
        <w:tc>
          <w:tcPr>
            <w:tcW w:w="0" w:type="auto"/>
          </w:tcPr>
          <w:p w14:paraId="716DD4BC" w14:textId="49F9146F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62C1B9D5" w14:textId="68033161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3B1170CB" w14:textId="397A4B46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2720FA28" w14:textId="1159B830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 w:rsidR="006A1844" w14:paraId="1B3553FA" w14:textId="77777777" w:rsidTr="006A1844">
        <w:trPr>
          <w:trHeight w:val="759"/>
        </w:trPr>
        <w:tc>
          <w:tcPr>
            <w:tcW w:w="0" w:type="auto"/>
          </w:tcPr>
          <w:p w14:paraId="53B658FA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isher et al., 2019 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58053E7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</w:t>
            </w:r>
          </w:p>
        </w:tc>
        <w:tc>
          <w:tcPr>
            <w:tcW w:w="0" w:type="auto"/>
          </w:tcPr>
          <w:p w14:paraId="771F79AA" w14:textId="3DF24153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3874AD64" w14:textId="35C66E04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208AF352" w14:textId="2481FF50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0DA55833" w14:textId="00C6EEEC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6A1844" w14:paraId="34F6323C" w14:textId="77777777" w:rsidTr="00D51CB4">
        <w:trPr>
          <w:trHeight w:val="659"/>
        </w:trPr>
        <w:tc>
          <w:tcPr>
            <w:tcW w:w="0" w:type="auto"/>
          </w:tcPr>
          <w:p w14:paraId="67E3612E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tzgibbon et al., 2011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91406DE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</w:t>
            </w:r>
          </w:p>
        </w:tc>
        <w:tc>
          <w:tcPr>
            <w:tcW w:w="0" w:type="auto"/>
          </w:tcPr>
          <w:p w14:paraId="30582E5E" w14:textId="4337EF17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53519BF9" w14:textId="0AA2CB01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3CBED96A" w14:textId="275C4552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00A7806B" w14:textId="2B4F9024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</w:tr>
      <w:tr w:rsidR="006A1844" w14:paraId="0BD856D1" w14:textId="77777777" w:rsidTr="006A1844">
        <w:trPr>
          <w:trHeight w:val="759"/>
        </w:trPr>
        <w:tc>
          <w:tcPr>
            <w:tcW w:w="0" w:type="auto"/>
          </w:tcPr>
          <w:p w14:paraId="63F1E576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aines et al., 2018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51FCD804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ilot RCT  </w:t>
            </w:r>
          </w:p>
        </w:tc>
        <w:tc>
          <w:tcPr>
            <w:tcW w:w="0" w:type="auto"/>
          </w:tcPr>
          <w:p w14:paraId="6BF7E213" w14:textId="74DE7D25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2C52C949" w14:textId="506DC0C7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5B45836E" w14:textId="042CE3E1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14D0083A" w14:textId="7652FAA4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6A1844" w14:paraId="50601619" w14:textId="77777777" w:rsidTr="006A1844">
        <w:trPr>
          <w:trHeight w:val="759"/>
        </w:trPr>
        <w:tc>
          <w:tcPr>
            <w:tcW w:w="0" w:type="auto"/>
          </w:tcPr>
          <w:p w14:paraId="058736D1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lastRenderedPageBreak/>
              <w:t>Helle</w:t>
            </w:r>
            <w:proofErr w:type="spellEnd"/>
            <w:r>
              <w:rPr>
                <w:b/>
                <w:sz w:val="22"/>
                <w:szCs w:val="22"/>
              </w:rPr>
              <w:t xml:space="preserve"> et al., 2019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2F4EADD1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 </w:t>
            </w:r>
          </w:p>
        </w:tc>
        <w:tc>
          <w:tcPr>
            <w:tcW w:w="0" w:type="auto"/>
          </w:tcPr>
          <w:p w14:paraId="786F061C" w14:textId="5D6BB51F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7EB370CB" w14:textId="61381A2B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6FB13381" w14:textId="243F921E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7C11C283" w14:textId="50A5193A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</w:tr>
      <w:tr w:rsidR="006A1844" w14:paraId="2DA1A077" w14:textId="77777777" w:rsidTr="006A1844">
        <w:trPr>
          <w:trHeight w:val="759"/>
        </w:trPr>
        <w:tc>
          <w:tcPr>
            <w:tcW w:w="0" w:type="auto"/>
          </w:tcPr>
          <w:p w14:paraId="113C9653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dgkinson et al., 2019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5C5FAE70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T </w:t>
            </w:r>
          </w:p>
        </w:tc>
        <w:tc>
          <w:tcPr>
            <w:tcW w:w="0" w:type="auto"/>
          </w:tcPr>
          <w:p w14:paraId="5DB3F90B" w14:textId="470E39FA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51FDBE6B" w14:textId="19605BD3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3553840F" w14:textId="5CB00671" w:rsidR="006A1844" w:rsidRDefault="00ED6FB8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5FFDFB61" w14:textId="00A9924B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</w:tr>
      <w:tr w:rsidR="006A1844" w14:paraId="01BA4D9D" w14:textId="77777777" w:rsidTr="006A1844">
        <w:trPr>
          <w:trHeight w:val="759"/>
        </w:trPr>
        <w:tc>
          <w:tcPr>
            <w:tcW w:w="0" w:type="auto"/>
          </w:tcPr>
          <w:p w14:paraId="2C95C21C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im et al., 2019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08446D97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</w:t>
            </w:r>
          </w:p>
        </w:tc>
        <w:tc>
          <w:tcPr>
            <w:tcW w:w="0" w:type="auto"/>
          </w:tcPr>
          <w:p w14:paraId="6CF5E3DA" w14:textId="04EF3B05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  <w:p w14:paraId="442CDCEC" w14:textId="7F9E0A16" w:rsidR="00D51CB4" w:rsidRPr="00D51CB4" w:rsidRDefault="00D51CB4" w:rsidP="00D51CB4">
            <w:pPr>
              <w:jc w:val="center"/>
              <w:rPr>
                <w:lang w:eastAsia="en-CA"/>
              </w:rPr>
            </w:pPr>
          </w:p>
        </w:tc>
        <w:tc>
          <w:tcPr>
            <w:tcW w:w="0" w:type="auto"/>
          </w:tcPr>
          <w:p w14:paraId="6D810F8E" w14:textId="76A95F01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7E07065B" w14:textId="161DF62D" w:rsidR="006A1844" w:rsidRDefault="00D51CB4" w:rsidP="00D51CB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6E8BBC0E" w14:textId="2C39F2F6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 w:rsidR="006A1844" w14:paraId="6CE2A8CB" w14:textId="77777777" w:rsidTr="006A1844">
        <w:trPr>
          <w:trHeight w:val="759"/>
        </w:trPr>
        <w:tc>
          <w:tcPr>
            <w:tcW w:w="0" w:type="auto"/>
          </w:tcPr>
          <w:p w14:paraId="6340427F" w14:textId="77777777" w:rsidR="006A1844" w:rsidRPr="0089772B" w:rsidRDefault="006A1844" w:rsidP="006A1844">
            <w:pPr>
              <w:pStyle w:val="Normal1"/>
              <w:jc w:val="both"/>
              <w:rPr>
                <w:b/>
                <w:bCs/>
                <w:sz w:val="22"/>
                <w:szCs w:val="22"/>
              </w:rPr>
            </w:pPr>
            <w:proofErr w:type="spellStart"/>
            <w:r w:rsidRPr="0089772B">
              <w:rPr>
                <w:b/>
                <w:bCs/>
                <w:sz w:val="22"/>
                <w:szCs w:val="22"/>
              </w:rPr>
              <w:t>Lumeng</w:t>
            </w:r>
            <w:proofErr w:type="spellEnd"/>
            <w:r w:rsidRPr="0089772B">
              <w:rPr>
                <w:b/>
                <w:bCs/>
                <w:sz w:val="22"/>
                <w:szCs w:val="22"/>
              </w:rPr>
              <w:t xml:space="preserve"> et al. 2017</w:t>
            </w:r>
          </w:p>
        </w:tc>
        <w:tc>
          <w:tcPr>
            <w:tcW w:w="0" w:type="auto"/>
          </w:tcPr>
          <w:p w14:paraId="3343E066" w14:textId="77777777" w:rsidR="006A1844" w:rsidRDefault="006A1844" w:rsidP="00E86E85">
            <w:pPr>
              <w:pStyle w:val="Normal1"/>
              <w:ind w:left="720" w:hanging="7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</w:t>
            </w:r>
          </w:p>
        </w:tc>
        <w:tc>
          <w:tcPr>
            <w:tcW w:w="0" w:type="auto"/>
          </w:tcPr>
          <w:p w14:paraId="4E0486DD" w14:textId="67B65A0B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62714FE1" w14:textId="6643CA47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4919E536" w14:textId="4F782DE0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017B290E" w14:textId="71E5E84E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 w:rsidR="006A1844" w14:paraId="5E75C772" w14:textId="77777777" w:rsidTr="006A1844">
        <w:trPr>
          <w:trHeight w:val="759"/>
        </w:trPr>
        <w:tc>
          <w:tcPr>
            <w:tcW w:w="0" w:type="auto"/>
          </w:tcPr>
          <w:p w14:paraId="4E72621E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rtínez-Andrade et al., 2014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52AED58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T </w:t>
            </w:r>
          </w:p>
        </w:tc>
        <w:tc>
          <w:tcPr>
            <w:tcW w:w="0" w:type="auto"/>
          </w:tcPr>
          <w:p w14:paraId="2AE017A5" w14:textId="7836DE59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4DF812B1" w14:textId="12223D4A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1D14A8B7" w14:textId="095D510C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3C994195" w14:textId="20345847" w:rsidR="006A1844" w:rsidRDefault="00D51CB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</w:tr>
      <w:tr w:rsidR="006A1844" w14:paraId="0A1FE93B" w14:textId="77777777" w:rsidTr="006A1844">
        <w:trPr>
          <w:trHeight w:val="759"/>
        </w:trPr>
        <w:tc>
          <w:tcPr>
            <w:tcW w:w="0" w:type="auto"/>
          </w:tcPr>
          <w:p w14:paraId="677143D8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tale et al., 2014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7F4490BA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</w:t>
            </w:r>
          </w:p>
        </w:tc>
        <w:tc>
          <w:tcPr>
            <w:tcW w:w="0" w:type="auto"/>
          </w:tcPr>
          <w:p w14:paraId="047138EB" w14:textId="3443FB7A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734393DD" w14:textId="172B1300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62A7ECA4" w14:textId="759C21FA" w:rsidR="006A1844" w:rsidRDefault="00ED6FB8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5F2E3123" w14:textId="6D38C71D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 w:rsidR="006A1844" w14:paraId="61B3D874" w14:textId="77777777" w:rsidTr="006A1844">
        <w:trPr>
          <w:trHeight w:val="759"/>
        </w:trPr>
        <w:tc>
          <w:tcPr>
            <w:tcW w:w="0" w:type="auto"/>
          </w:tcPr>
          <w:p w14:paraId="054323ED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tale et al., 2017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7BC5E401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</w:t>
            </w:r>
          </w:p>
        </w:tc>
        <w:tc>
          <w:tcPr>
            <w:tcW w:w="0" w:type="auto"/>
          </w:tcPr>
          <w:p w14:paraId="71C9014E" w14:textId="6E646CB4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19916FD4" w14:textId="4606DEA2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5AF7A761" w14:textId="2C3E6955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69DD1678" w14:textId="4E4D4572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 w:rsidR="006A1844" w14:paraId="6B01FDE0" w14:textId="77777777" w:rsidTr="006A1844">
        <w:trPr>
          <w:trHeight w:val="759"/>
        </w:trPr>
        <w:tc>
          <w:tcPr>
            <w:tcW w:w="0" w:type="auto"/>
          </w:tcPr>
          <w:p w14:paraId="4B83B255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ystrom et al., 2017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65D38B4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</w:t>
            </w:r>
          </w:p>
        </w:tc>
        <w:tc>
          <w:tcPr>
            <w:tcW w:w="0" w:type="auto"/>
          </w:tcPr>
          <w:p w14:paraId="1155125B" w14:textId="0DF3F2FD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3751B980" w14:textId="4EB81375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7F8A085B" w14:textId="2A691C24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6D6F89AF" w14:textId="6359E72F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6A1844" w14:paraId="2949E0DD" w14:textId="77777777" w:rsidTr="006A1844">
        <w:trPr>
          <w:trHeight w:val="759"/>
        </w:trPr>
        <w:tc>
          <w:tcPr>
            <w:tcW w:w="0" w:type="auto"/>
          </w:tcPr>
          <w:p w14:paraId="46756B97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Quattrin</w:t>
            </w:r>
            <w:proofErr w:type="spellEnd"/>
            <w:r>
              <w:rPr>
                <w:b/>
                <w:sz w:val="22"/>
                <w:szCs w:val="22"/>
              </w:rPr>
              <w:t xml:space="preserve"> et al., 2014 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21AD6B61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 </w:t>
            </w:r>
          </w:p>
        </w:tc>
        <w:tc>
          <w:tcPr>
            <w:tcW w:w="0" w:type="auto"/>
          </w:tcPr>
          <w:p w14:paraId="14FD34D1" w14:textId="1AC33A87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3CB2FBEE" w14:textId="223AA66D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3FF864B7" w14:textId="6C1E30A6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373C8F15" w14:textId="59299B43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6A1844" w14:paraId="5194458C" w14:textId="77777777" w:rsidTr="006A1844">
        <w:trPr>
          <w:trHeight w:val="759"/>
        </w:trPr>
        <w:tc>
          <w:tcPr>
            <w:tcW w:w="0" w:type="auto"/>
          </w:tcPr>
          <w:p w14:paraId="124435A9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lazar et al., 2014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5DCB50C9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</w:t>
            </w:r>
          </w:p>
        </w:tc>
        <w:tc>
          <w:tcPr>
            <w:tcW w:w="0" w:type="auto"/>
          </w:tcPr>
          <w:p w14:paraId="5BE7184B" w14:textId="50FA83D8" w:rsidR="006A1844" w:rsidRDefault="00ED6FB8" w:rsidP="00ED6FB8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34922316" w14:textId="3D466B4E" w:rsidR="006A1844" w:rsidRDefault="00ED6FB8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1B705C53" w14:textId="0BE6FAAE" w:rsidR="006A1844" w:rsidRDefault="00ED6FB8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40928F67" w14:textId="58B88272" w:rsidR="006A1844" w:rsidRDefault="00ED6FB8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 w:rsidR="006A1844" w14:paraId="66AC9C42" w14:textId="77777777" w:rsidTr="006A1844">
        <w:trPr>
          <w:trHeight w:val="759"/>
        </w:trPr>
        <w:tc>
          <w:tcPr>
            <w:tcW w:w="0" w:type="auto"/>
          </w:tcPr>
          <w:p w14:paraId="403CF19D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rk et al., 2011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7D0DE122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ilot RCT  </w:t>
            </w:r>
          </w:p>
        </w:tc>
        <w:tc>
          <w:tcPr>
            <w:tcW w:w="0" w:type="auto"/>
          </w:tcPr>
          <w:p w14:paraId="1882D209" w14:textId="34A2E734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083C9E82" w14:textId="0C8F3B99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584EFF06" w14:textId="6165E8EB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699A7CA4" w14:textId="3C6032B1" w:rsidR="006A1844" w:rsidRDefault="00E86E85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6A1844" w14:paraId="75848EFC" w14:textId="77777777" w:rsidTr="006A1844">
        <w:trPr>
          <w:trHeight w:val="759"/>
        </w:trPr>
        <w:tc>
          <w:tcPr>
            <w:tcW w:w="0" w:type="auto"/>
          </w:tcPr>
          <w:p w14:paraId="06F37369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herwood et al., 2015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449F380B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ilot RCT  </w:t>
            </w:r>
          </w:p>
        </w:tc>
        <w:tc>
          <w:tcPr>
            <w:tcW w:w="0" w:type="auto"/>
          </w:tcPr>
          <w:p w14:paraId="2B35E0FA" w14:textId="78B562A9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47AC788F" w14:textId="3ECB5CFF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2F87416D" w14:textId="12D690D6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72E5D0B4" w14:textId="7EFAB87F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</w:tr>
      <w:tr w:rsidR="006A1844" w14:paraId="1AF55318" w14:textId="77777777" w:rsidTr="006A1844">
        <w:trPr>
          <w:trHeight w:val="759"/>
        </w:trPr>
        <w:tc>
          <w:tcPr>
            <w:tcW w:w="0" w:type="auto"/>
          </w:tcPr>
          <w:p w14:paraId="796E54A7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lastRenderedPageBreak/>
              <w:t>Skouteris</w:t>
            </w:r>
            <w:proofErr w:type="spellEnd"/>
            <w:r>
              <w:rPr>
                <w:b/>
                <w:sz w:val="22"/>
                <w:szCs w:val="22"/>
              </w:rPr>
              <w:t xml:space="preserve"> et al., 2016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8B2754B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</w:t>
            </w:r>
          </w:p>
        </w:tc>
        <w:tc>
          <w:tcPr>
            <w:tcW w:w="0" w:type="auto"/>
          </w:tcPr>
          <w:p w14:paraId="114A8402" w14:textId="6AC025AA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70615972" w14:textId="17C30333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6ECCBBB6" w14:textId="2708B073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3F4A2835" w14:textId="227A28C8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6A1844" w14:paraId="3D462765" w14:textId="77777777" w:rsidTr="006A1844">
        <w:trPr>
          <w:trHeight w:val="759"/>
        </w:trPr>
        <w:tc>
          <w:tcPr>
            <w:tcW w:w="0" w:type="auto"/>
          </w:tcPr>
          <w:p w14:paraId="50819164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Stookey</w:t>
            </w:r>
            <w:proofErr w:type="spellEnd"/>
            <w:r>
              <w:rPr>
                <w:b/>
                <w:sz w:val="22"/>
                <w:szCs w:val="22"/>
              </w:rPr>
              <w:t xml:space="preserve"> et al., 2017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5B382B8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T </w:t>
            </w:r>
          </w:p>
        </w:tc>
        <w:tc>
          <w:tcPr>
            <w:tcW w:w="0" w:type="auto"/>
          </w:tcPr>
          <w:p w14:paraId="22AA9B12" w14:textId="2148C222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0DCF823A" w14:textId="4765F93D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28B46660" w14:textId="345083E4" w:rsidR="006A1844" w:rsidRDefault="00ED6FB8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2BC84685" w14:textId="540774FA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6A1844" w14:paraId="0B250C6D" w14:textId="77777777" w:rsidTr="006A1844">
        <w:trPr>
          <w:trHeight w:val="759"/>
        </w:trPr>
        <w:tc>
          <w:tcPr>
            <w:tcW w:w="0" w:type="auto"/>
          </w:tcPr>
          <w:p w14:paraId="476227AE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Tomayko</w:t>
            </w:r>
            <w:proofErr w:type="spellEnd"/>
            <w:r>
              <w:rPr>
                <w:b/>
                <w:sz w:val="22"/>
                <w:szCs w:val="22"/>
              </w:rPr>
              <w:t xml:space="preserve"> et al., 2016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B991DD2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</w:t>
            </w:r>
          </w:p>
        </w:tc>
        <w:tc>
          <w:tcPr>
            <w:tcW w:w="0" w:type="auto"/>
          </w:tcPr>
          <w:p w14:paraId="5C19D26F" w14:textId="00AB6F34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679FFB77" w14:textId="535C3F33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4458E4D6" w14:textId="1DB16BF5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214FBD7C" w14:textId="772C98FF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</w:tr>
      <w:tr w:rsidR="006A1844" w14:paraId="330D91C7" w14:textId="77777777" w:rsidTr="006A1844">
        <w:trPr>
          <w:trHeight w:val="759"/>
        </w:trPr>
        <w:tc>
          <w:tcPr>
            <w:tcW w:w="0" w:type="auto"/>
          </w:tcPr>
          <w:p w14:paraId="275A64ED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Verbestel</w:t>
            </w:r>
            <w:proofErr w:type="spellEnd"/>
            <w:r>
              <w:rPr>
                <w:b/>
                <w:sz w:val="22"/>
                <w:szCs w:val="22"/>
              </w:rPr>
              <w:t xml:space="preserve"> et al., 2014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51DE9BD5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RT </w:t>
            </w:r>
          </w:p>
        </w:tc>
        <w:tc>
          <w:tcPr>
            <w:tcW w:w="0" w:type="auto"/>
          </w:tcPr>
          <w:p w14:paraId="640D1C02" w14:textId="050DF90B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0669C97A" w14:textId="4BF9EF93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267BD6CB" w14:textId="3633FE22" w:rsidR="006A1844" w:rsidRDefault="00ED6FB8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77EBFB1D" w14:textId="23E32574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</w:tr>
      <w:tr w:rsidR="006A1844" w14:paraId="399DA156" w14:textId="77777777" w:rsidTr="006A1844">
        <w:trPr>
          <w:trHeight w:val="759"/>
        </w:trPr>
        <w:tc>
          <w:tcPr>
            <w:tcW w:w="0" w:type="auto"/>
          </w:tcPr>
          <w:p w14:paraId="2A9E5E14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ll et al., 2019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88BF67E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uble blind RCT  </w:t>
            </w:r>
          </w:p>
        </w:tc>
        <w:tc>
          <w:tcPr>
            <w:tcW w:w="0" w:type="auto"/>
          </w:tcPr>
          <w:p w14:paraId="4C7BEF5A" w14:textId="29714642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3C2F47CF" w14:textId="523E5D1C" w:rsidR="006A1844" w:rsidRDefault="00BF52E6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1FB8E6C3" w14:textId="4754A7BB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13799033" w14:textId="4EC98FB7" w:rsidR="006A1844" w:rsidRDefault="00D35E10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  <w:tr w:rsidR="006A1844" w14:paraId="273D10C9" w14:textId="77777777" w:rsidTr="006A1844">
        <w:trPr>
          <w:trHeight w:val="759"/>
        </w:trPr>
        <w:tc>
          <w:tcPr>
            <w:tcW w:w="0" w:type="auto"/>
          </w:tcPr>
          <w:p w14:paraId="6F432B8B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lton et al., 2016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7EEA6263" w14:textId="77777777" w:rsidR="006A1844" w:rsidRDefault="006A1844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CT </w:t>
            </w:r>
          </w:p>
        </w:tc>
        <w:tc>
          <w:tcPr>
            <w:tcW w:w="0" w:type="auto"/>
          </w:tcPr>
          <w:p w14:paraId="00CD6994" w14:textId="534FC7EB" w:rsidR="006A1844" w:rsidRDefault="00ED6FB8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41D4D721" w14:textId="660587F2" w:rsidR="006A1844" w:rsidRDefault="00ED6FB8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50C842BF" w14:textId="0DF48071" w:rsidR="006A1844" w:rsidRDefault="00ED6FB8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2DB581B0" w14:textId="53271E2E" w:rsidR="006A1844" w:rsidRDefault="00ED6FB8" w:rsidP="006A1844">
            <w:pPr>
              <w:pStyle w:val="Normal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</w:tr>
    </w:tbl>
    <w:p w14:paraId="58D75256" w14:textId="77777777" w:rsidR="006A1844" w:rsidRDefault="006A1844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  <w:u w:val="single"/>
        </w:rPr>
      </w:pPr>
    </w:p>
    <w:p w14:paraId="264EFE70" w14:textId="77777777" w:rsidR="004B2C36" w:rsidRDefault="004B2C3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  <w:u w:val="single"/>
        </w:rPr>
        <w:sectPr w:rsidR="004B2C36" w:rsidSect="004B2C36">
          <w:headerReference w:type="default" r:id="rId11"/>
          <w:pgSz w:w="15842" w:h="12242" w:orient="landscape"/>
          <w:pgMar w:top="709" w:right="1440" w:bottom="1440" w:left="1440" w:header="720" w:footer="720" w:gutter="0"/>
          <w:pgNumType w:start="1"/>
          <w:cols w:space="720"/>
        </w:sectPr>
      </w:pPr>
    </w:p>
    <w:p w14:paraId="1A612597" w14:textId="0D080DBA" w:rsidR="00B054C1" w:rsidRPr="00D53C14" w:rsidRDefault="00805A6E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  <w:r w:rsidRPr="00D53C14">
        <w:rPr>
          <w:b/>
          <w:bCs/>
          <w:color w:val="000000"/>
        </w:rPr>
        <w:lastRenderedPageBreak/>
        <w:t xml:space="preserve">Supplementary information 2: </w:t>
      </w:r>
      <w:r w:rsidR="00D53C14">
        <w:rPr>
          <w:b/>
          <w:bCs/>
          <w:color w:val="000000"/>
        </w:rPr>
        <w:t xml:space="preserve">Medline </w:t>
      </w:r>
      <w:r w:rsidRPr="00D53C14">
        <w:rPr>
          <w:b/>
          <w:bCs/>
          <w:color w:val="000000"/>
        </w:rPr>
        <w:t xml:space="preserve">search </w:t>
      </w:r>
      <w:r w:rsidR="00D53C14">
        <w:rPr>
          <w:b/>
          <w:bCs/>
          <w:color w:val="000000"/>
        </w:rPr>
        <w:t>strategy</w:t>
      </w:r>
    </w:p>
    <w:p w14:paraId="1BEBDBD0" w14:textId="77777777" w:rsidR="00B054C1" w:rsidRDefault="00B054C1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u w:val="single"/>
        </w:rPr>
      </w:pPr>
    </w:p>
    <w:p w14:paraId="425C78C1" w14:textId="4335B742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MEDLINE and EMBASE (</w:t>
      </w:r>
      <w:r w:rsidR="006A1844">
        <w:rPr>
          <w:color w:val="000000"/>
          <w:sz w:val="22"/>
          <w:szCs w:val="22"/>
        </w:rPr>
        <w:t>1</w:t>
      </w:r>
      <w:r w:rsidR="006A1844" w:rsidRPr="006A1844">
        <w:rPr>
          <w:color w:val="000000"/>
          <w:sz w:val="22"/>
          <w:szCs w:val="22"/>
          <w:vertAlign w:val="superscript"/>
        </w:rPr>
        <w:t>st</w:t>
      </w:r>
      <w:r w:rsidR="006A1844">
        <w:rPr>
          <w:color w:val="000000"/>
          <w:sz w:val="22"/>
          <w:szCs w:val="22"/>
        </w:rPr>
        <w:t xml:space="preserve"> January </w:t>
      </w:r>
      <w:r>
        <w:rPr>
          <w:color w:val="000000"/>
          <w:sz w:val="22"/>
          <w:szCs w:val="22"/>
        </w:rPr>
        <w:t>2000-</w:t>
      </w:r>
      <w:r w:rsidR="006A1844">
        <w:rPr>
          <w:color w:val="000000"/>
          <w:sz w:val="22"/>
          <w:szCs w:val="22"/>
        </w:rPr>
        <w:t>31</w:t>
      </w:r>
      <w:r w:rsidR="006A1844" w:rsidRPr="006A1844">
        <w:rPr>
          <w:color w:val="000000"/>
          <w:sz w:val="22"/>
          <w:szCs w:val="22"/>
          <w:vertAlign w:val="superscript"/>
        </w:rPr>
        <w:t>st</w:t>
      </w:r>
      <w:r w:rsidR="006A1844">
        <w:rPr>
          <w:color w:val="000000"/>
          <w:sz w:val="22"/>
          <w:szCs w:val="22"/>
        </w:rPr>
        <w:t xml:space="preserve"> December</w:t>
      </w:r>
      <w:r>
        <w:rPr>
          <w:color w:val="000000"/>
          <w:sz w:val="22"/>
          <w:szCs w:val="22"/>
        </w:rPr>
        <w:t xml:space="preserve"> 2020)  </w:t>
      </w:r>
    </w:p>
    <w:p w14:paraId="709154CF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126F7B18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(P) Participant </w:t>
      </w:r>
    </w:p>
    <w:p w14:paraId="59D1FECA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682878A0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1 exp child/ </w:t>
      </w:r>
    </w:p>
    <w:p w14:paraId="73A88BE1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240B3D50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2 child*.</w:t>
      </w:r>
      <w:proofErr w:type="spellStart"/>
      <w:r>
        <w:rPr>
          <w:color w:val="000000"/>
          <w:sz w:val="22"/>
          <w:szCs w:val="22"/>
        </w:rPr>
        <w:t>mp</w:t>
      </w:r>
      <w:proofErr w:type="spellEnd"/>
      <w:r>
        <w:rPr>
          <w:color w:val="000000"/>
          <w:sz w:val="22"/>
          <w:szCs w:val="22"/>
        </w:rPr>
        <w:t xml:space="preserve">. </w:t>
      </w:r>
    </w:p>
    <w:p w14:paraId="5E3BE23A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3A62C5CE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3 </w:t>
      </w:r>
      <w:proofErr w:type="gramStart"/>
      <w:r>
        <w:rPr>
          <w:color w:val="000000"/>
          <w:sz w:val="22"/>
          <w:szCs w:val="22"/>
        </w:rPr>
        <w:t>small</w:t>
      </w:r>
      <w:proofErr w:type="gramEnd"/>
      <w:r>
        <w:rPr>
          <w:color w:val="000000"/>
          <w:sz w:val="22"/>
          <w:szCs w:val="22"/>
        </w:rPr>
        <w:t xml:space="preserve"> child*.</w:t>
      </w:r>
      <w:proofErr w:type="spellStart"/>
      <w:r>
        <w:rPr>
          <w:color w:val="000000"/>
          <w:sz w:val="22"/>
          <w:szCs w:val="22"/>
        </w:rPr>
        <w:t>mp</w:t>
      </w:r>
      <w:proofErr w:type="spellEnd"/>
      <w:r>
        <w:rPr>
          <w:color w:val="000000"/>
          <w:sz w:val="22"/>
          <w:szCs w:val="22"/>
        </w:rPr>
        <w:t xml:space="preserve">. </w:t>
      </w:r>
    </w:p>
    <w:p w14:paraId="7A4B378A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329EA2D1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4 early chidlhood.mp. </w:t>
      </w:r>
    </w:p>
    <w:p w14:paraId="0AD9052B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42A802E9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5 early years.mp. </w:t>
      </w:r>
    </w:p>
    <w:p w14:paraId="428478A4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6F14F6CE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6 school child*.</w:t>
      </w:r>
      <w:proofErr w:type="spellStart"/>
      <w:r>
        <w:rPr>
          <w:color w:val="000000"/>
          <w:sz w:val="22"/>
          <w:szCs w:val="22"/>
        </w:rPr>
        <w:t>mp</w:t>
      </w:r>
      <w:proofErr w:type="spellEnd"/>
      <w:r>
        <w:rPr>
          <w:color w:val="000000"/>
          <w:sz w:val="22"/>
          <w:szCs w:val="22"/>
        </w:rPr>
        <w:t xml:space="preserve">. </w:t>
      </w:r>
    </w:p>
    <w:p w14:paraId="124D24C4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34882448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7 exp infant/ </w:t>
      </w:r>
    </w:p>
    <w:p w14:paraId="65E4B705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124E24FE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8 </w:t>
      </w:r>
      <w:proofErr w:type="spellStart"/>
      <w:r>
        <w:rPr>
          <w:color w:val="000000"/>
          <w:sz w:val="22"/>
          <w:szCs w:val="22"/>
        </w:rPr>
        <w:t>infan</w:t>
      </w:r>
      <w:proofErr w:type="spellEnd"/>
      <w:r>
        <w:rPr>
          <w:color w:val="000000"/>
          <w:sz w:val="22"/>
          <w:szCs w:val="22"/>
        </w:rPr>
        <w:t>*.</w:t>
      </w:r>
      <w:proofErr w:type="spellStart"/>
      <w:r>
        <w:rPr>
          <w:color w:val="000000"/>
          <w:sz w:val="22"/>
          <w:szCs w:val="22"/>
        </w:rPr>
        <w:t>mp</w:t>
      </w:r>
      <w:proofErr w:type="spellEnd"/>
      <w:r>
        <w:rPr>
          <w:color w:val="000000"/>
          <w:sz w:val="22"/>
          <w:szCs w:val="22"/>
        </w:rPr>
        <w:t xml:space="preserve">. </w:t>
      </w:r>
    </w:p>
    <w:p w14:paraId="5AEDE682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73B0F8F1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9 toddler.mp. </w:t>
      </w:r>
    </w:p>
    <w:p w14:paraId="674B2F15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4A5A2A72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10 exp animals/ not humans.sh. </w:t>
      </w:r>
    </w:p>
    <w:p w14:paraId="001B2DE3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2DBC021B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(I) Intervention </w:t>
      </w:r>
    </w:p>
    <w:p w14:paraId="20A998D5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2558EF22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11 exp diet/ </w:t>
      </w:r>
    </w:p>
    <w:p w14:paraId="5FDAB754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64B7F265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12 intervention.mp. </w:t>
      </w:r>
    </w:p>
    <w:p w14:paraId="7FDB0792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10BE680C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13 </w:t>
      </w:r>
      <w:proofErr w:type="spellStart"/>
      <w:r>
        <w:rPr>
          <w:color w:val="000000"/>
          <w:sz w:val="22"/>
          <w:szCs w:val="22"/>
        </w:rPr>
        <w:t>counceling</w:t>
      </w:r>
      <w:proofErr w:type="spellEnd"/>
      <w:r>
        <w:rPr>
          <w:color w:val="000000"/>
          <w:sz w:val="22"/>
          <w:szCs w:val="22"/>
        </w:rPr>
        <w:t xml:space="preserve">/ or counseling.mp. </w:t>
      </w:r>
    </w:p>
    <w:p w14:paraId="73AA5F82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6A1F058B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14 education.mp </w:t>
      </w:r>
    </w:p>
    <w:p w14:paraId="4324A77F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703A9298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15 energy intake/ or dietary intake.mp. </w:t>
      </w:r>
    </w:p>
    <w:p w14:paraId="1216BACC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0D08D50A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16 nutrition* behavio?r.mp </w:t>
      </w:r>
    </w:p>
    <w:p w14:paraId="26E1AB90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3A7F7F5E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17 health* eating.mp.  </w:t>
      </w:r>
    </w:p>
    <w:p w14:paraId="4845FAA3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3FAD0F9D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18 diet*.</w:t>
      </w:r>
      <w:proofErr w:type="spellStart"/>
      <w:r>
        <w:rPr>
          <w:color w:val="000000"/>
          <w:sz w:val="22"/>
          <w:szCs w:val="22"/>
        </w:rPr>
        <w:t>mp</w:t>
      </w:r>
      <w:proofErr w:type="spellEnd"/>
      <w:r>
        <w:rPr>
          <w:color w:val="000000"/>
          <w:sz w:val="22"/>
          <w:szCs w:val="22"/>
        </w:rPr>
        <w:t xml:space="preserve">. </w:t>
      </w:r>
    </w:p>
    <w:p w14:paraId="6D3CD00D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510670A4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19 diet* intake.mp. </w:t>
      </w:r>
    </w:p>
    <w:p w14:paraId="7F1C2F65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77534480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(O) Outcomes </w:t>
      </w:r>
    </w:p>
    <w:p w14:paraId="5077EACB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2377572C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20 </w:t>
      </w:r>
      <w:proofErr w:type="spellStart"/>
      <w:r>
        <w:rPr>
          <w:color w:val="000000"/>
          <w:sz w:val="22"/>
          <w:szCs w:val="22"/>
        </w:rPr>
        <w:t>obes</w:t>
      </w:r>
      <w:proofErr w:type="spellEnd"/>
      <w:r>
        <w:rPr>
          <w:color w:val="000000"/>
          <w:sz w:val="22"/>
          <w:szCs w:val="22"/>
        </w:rPr>
        <w:t>*.</w:t>
      </w:r>
      <w:proofErr w:type="spellStart"/>
      <w:r>
        <w:rPr>
          <w:color w:val="000000"/>
          <w:sz w:val="22"/>
          <w:szCs w:val="22"/>
        </w:rPr>
        <w:t>mp</w:t>
      </w:r>
      <w:proofErr w:type="spellEnd"/>
      <w:r>
        <w:rPr>
          <w:color w:val="000000"/>
          <w:sz w:val="22"/>
          <w:szCs w:val="22"/>
        </w:rPr>
        <w:t xml:space="preserve">. </w:t>
      </w:r>
    </w:p>
    <w:p w14:paraId="3457FC44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2E7588E8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21 exp obesity/ </w:t>
      </w:r>
    </w:p>
    <w:p w14:paraId="6E11FBB4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42F216E9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22 over?weight.mp. </w:t>
      </w:r>
    </w:p>
    <w:p w14:paraId="5C65BF7C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466FE5E4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23 weight change$.mp. </w:t>
      </w:r>
    </w:p>
    <w:p w14:paraId="4DD3409B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3C625FE9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24 weight gain/ </w:t>
      </w:r>
    </w:p>
    <w:p w14:paraId="2506532D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7EB19D8A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25 adiposity.mp. </w:t>
      </w:r>
    </w:p>
    <w:p w14:paraId="7EF5C02C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34DA60BB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26 body composition.mp. </w:t>
      </w:r>
    </w:p>
    <w:p w14:paraId="38BDAC71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5F8D41F7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27 (</w:t>
      </w:r>
      <w:proofErr w:type="spellStart"/>
      <w:r>
        <w:rPr>
          <w:color w:val="000000"/>
          <w:sz w:val="22"/>
          <w:szCs w:val="22"/>
        </w:rPr>
        <w:t>bmi</w:t>
      </w:r>
      <w:proofErr w:type="spellEnd"/>
      <w:r>
        <w:rPr>
          <w:color w:val="000000"/>
          <w:sz w:val="22"/>
          <w:szCs w:val="22"/>
        </w:rPr>
        <w:t xml:space="preserve"> or body mass index).</w:t>
      </w:r>
      <w:proofErr w:type="spellStart"/>
      <w:r>
        <w:rPr>
          <w:color w:val="000000"/>
          <w:sz w:val="22"/>
          <w:szCs w:val="22"/>
        </w:rPr>
        <w:t>mp</w:t>
      </w:r>
      <w:proofErr w:type="spellEnd"/>
      <w:r>
        <w:rPr>
          <w:color w:val="000000"/>
          <w:sz w:val="22"/>
          <w:szCs w:val="22"/>
        </w:rPr>
        <w:t xml:space="preserve">. </w:t>
      </w:r>
    </w:p>
    <w:p w14:paraId="4928958B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34FDD628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(C) Combinations </w:t>
      </w:r>
    </w:p>
    <w:p w14:paraId="090D7C26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65607972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28 #1 OR 2  </w:t>
      </w:r>
    </w:p>
    <w:p w14:paraId="411FFABB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02E2BC7E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29 #3-9 OR  </w:t>
      </w:r>
    </w:p>
    <w:p w14:paraId="4F65D81B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112075B5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30 #11-16 OR  </w:t>
      </w:r>
    </w:p>
    <w:p w14:paraId="25504878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13F8E16A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31 #17-19 OR  </w:t>
      </w:r>
    </w:p>
    <w:p w14:paraId="4DEC4D5D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7D60C8EA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32 #20-27 OR  </w:t>
      </w:r>
    </w:p>
    <w:p w14:paraId="0508BAF0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3AF83B77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33 #28-32 AND  </w:t>
      </w:r>
    </w:p>
    <w:p w14:paraId="600E197F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17F5121A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34 #33 not 10  </w:t>
      </w:r>
    </w:p>
    <w:p w14:paraId="2FC437AD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1598C596" w14:textId="77777777" w:rsidR="00B054C1" w:rsidRDefault="00805A6E">
      <w:pPr>
        <w:pStyle w:val="Normal1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35 Limit #34 to </w:t>
      </w:r>
      <w:proofErr w:type="spellStart"/>
      <w:r>
        <w:rPr>
          <w:color w:val="000000"/>
          <w:sz w:val="22"/>
          <w:szCs w:val="22"/>
        </w:rPr>
        <w:t>yr</w:t>
      </w:r>
      <w:proofErr w:type="spellEnd"/>
      <w:r>
        <w:rPr>
          <w:color w:val="000000"/>
          <w:sz w:val="22"/>
          <w:szCs w:val="22"/>
        </w:rPr>
        <w:t xml:space="preserve">="2000-current" </w:t>
      </w:r>
    </w:p>
    <w:p w14:paraId="20E0C7E3" w14:textId="77777777" w:rsidR="00B054C1" w:rsidRDefault="00B054C1">
      <w:pPr>
        <w:pStyle w:val="Normal1"/>
        <w:rPr>
          <w:color w:val="000000"/>
          <w:sz w:val="22"/>
          <w:szCs w:val="22"/>
        </w:rPr>
      </w:pPr>
    </w:p>
    <w:p w14:paraId="05FA63ED" w14:textId="77777777" w:rsidR="00B054C1" w:rsidRDefault="00B054C1">
      <w:pPr>
        <w:pStyle w:val="Normal1"/>
        <w:rPr>
          <w:color w:val="000000"/>
          <w:sz w:val="20"/>
          <w:szCs w:val="20"/>
        </w:rPr>
      </w:pPr>
    </w:p>
    <w:p w14:paraId="71D83910" w14:textId="77777777" w:rsidR="00B054C1" w:rsidRDefault="00B054C1">
      <w:pPr>
        <w:pStyle w:val="Normal1"/>
        <w:rPr>
          <w:color w:val="000000"/>
          <w:sz w:val="20"/>
          <w:szCs w:val="20"/>
        </w:rPr>
      </w:pPr>
    </w:p>
    <w:p w14:paraId="0F11FCF9" w14:textId="77777777" w:rsidR="00B054C1" w:rsidRDefault="00B054C1">
      <w:pPr>
        <w:pStyle w:val="Normal1"/>
        <w:rPr>
          <w:color w:val="000000"/>
          <w:sz w:val="20"/>
          <w:szCs w:val="20"/>
        </w:rPr>
      </w:pPr>
    </w:p>
    <w:sectPr w:rsidR="00B054C1" w:rsidSect="004B2C36">
      <w:pgSz w:w="12242" w:h="15842"/>
      <w:pgMar w:top="1440" w:right="709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75D19F" w14:textId="77777777" w:rsidR="006A1844" w:rsidRDefault="006A1844">
      <w:r>
        <w:separator/>
      </w:r>
    </w:p>
  </w:endnote>
  <w:endnote w:type="continuationSeparator" w:id="0">
    <w:p w14:paraId="010C8AF3" w14:textId="77777777" w:rsidR="006A1844" w:rsidRDefault="006A1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1C9226" w14:textId="77777777" w:rsidR="006A1844" w:rsidRDefault="006A1844">
      <w:r>
        <w:separator/>
      </w:r>
    </w:p>
  </w:footnote>
  <w:footnote w:type="continuationSeparator" w:id="0">
    <w:p w14:paraId="30626021" w14:textId="77777777" w:rsidR="006A1844" w:rsidRDefault="006A18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9A6696" w14:textId="77777777" w:rsidR="006A1844" w:rsidRDefault="006A1844">
    <w:pPr>
      <w:pStyle w:val="Normal1"/>
      <w:widowControl w:val="0"/>
      <w:pBdr>
        <w:top w:val="nil"/>
        <w:left w:val="nil"/>
        <w:bottom w:val="nil"/>
        <w:right w:val="nil"/>
        <w:between w:val="nil"/>
      </w:pBdr>
      <w:spacing w:after="373"/>
      <w:ind w:left="1080"/>
      <w:rPr>
        <w:rFonts w:ascii="Lucida Sans" w:eastAsia="Lucida Sans" w:hAnsi="Lucida Sans" w:cs="Lucida Sans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54C1"/>
    <w:rsid w:val="0001731C"/>
    <w:rsid w:val="000A0607"/>
    <w:rsid w:val="000B79A2"/>
    <w:rsid w:val="0014731D"/>
    <w:rsid w:val="001E5C37"/>
    <w:rsid w:val="004B2C36"/>
    <w:rsid w:val="005D695D"/>
    <w:rsid w:val="005E4C5E"/>
    <w:rsid w:val="006A1844"/>
    <w:rsid w:val="006E30C0"/>
    <w:rsid w:val="006E3A43"/>
    <w:rsid w:val="007D72AB"/>
    <w:rsid w:val="007F5BC2"/>
    <w:rsid w:val="00805A6E"/>
    <w:rsid w:val="0089772B"/>
    <w:rsid w:val="009946B9"/>
    <w:rsid w:val="00A3034B"/>
    <w:rsid w:val="00B054C1"/>
    <w:rsid w:val="00BF52E6"/>
    <w:rsid w:val="00C24677"/>
    <w:rsid w:val="00D35E10"/>
    <w:rsid w:val="00D51CB4"/>
    <w:rsid w:val="00D53C14"/>
    <w:rsid w:val="00DF117E"/>
    <w:rsid w:val="00E86E85"/>
    <w:rsid w:val="00ED6FB8"/>
    <w:rsid w:val="00F1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EFC19F"/>
  <w15:docId w15:val="{BC6334EC-F17A-4BB2-B3AB-426219443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0">
    <w:name w:val="Normal0"/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ing10">
    <w:name w:val="heading 10"/>
    <w:basedOn w:val="Normal0"/>
    <w:next w:val="Normal0"/>
    <w:pPr>
      <w:keepNext/>
      <w:keepLines/>
      <w:spacing w:before="480" w:after="120"/>
    </w:pPr>
    <w:rPr>
      <w:b/>
      <w:sz w:val="48"/>
      <w:szCs w:val="48"/>
    </w:rPr>
  </w:style>
  <w:style w:type="paragraph" w:customStyle="1" w:styleId="heading20">
    <w:name w:val="heading 20"/>
    <w:basedOn w:val="Normal0"/>
    <w:next w:val="Normal0"/>
    <w:pPr>
      <w:keepNext/>
      <w:keepLines/>
      <w:spacing w:before="360" w:after="80"/>
    </w:pPr>
    <w:rPr>
      <w:b/>
      <w:sz w:val="36"/>
      <w:szCs w:val="36"/>
    </w:rPr>
  </w:style>
  <w:style w:type="paragraph" w:customStyle="1" w:styleId="heading30">
    <w:name w:val="heading 30"/>
    <w:basedOn w:val="Normal0"/>
    <w:next w:val="Normal0"/>
    <w:pPr>
      <w:keepNext/>
      <w:keepLines/>
      <w:spacing w:before="280" w:after="80"/>
    </w:pPr>
    <w:rPr>
      <w:b/>
      <w:sz w:val="28"/>
      <w:szCs w:val="28"/>
    </w:rPr>
  </w:style>
  <w:style w:type="paragraph" w:customStyle="1" w:styleId="heading40">
    <w:name w:val="heading 40"/>
    <w:basedOn w:val="Normal0"/>
    <w:next w:val="Normal0"/>
    <w:pPr>
      <w:keepNext/>
      <w:keepLines/>
      <w:spacing w:before="240" w:after="40"/>
    </w:pPr>
    <w:rPr>
      <w:b/>
    </w:rPr>
  </w:style>
  <w:style w:type="paragraph" w:customStyle="1" w:styleId="heading50">
    <w:name w:val="heading 50"/>
    <w:basedOn w:val="Normal0"/>
    <w:next w:val="Normal0"/>
    <w:pPr>
      <w:keepNext/>
      <w:keepLines/>
      <w:spacing w:before="220" w:after="40"/>
    </w:pPr>
    <w:rPr>
      <w:b/>
      <w:sz w:val="22"/>
      <w:szCs w:val="22"/>
    </w:rPr>
  </w:style>
  <w:style w:type="paragraph" w:customStyle="1" w:styleId="heading60">
    <w:name w:val="heading 60"/>
    <w:basedOn w:val="Normal0"/>
    <w:next w:val="Normal0"/>
    <w:pPr>
      <w:keepNext/>
      <w:keepLines/>
      <w:spacing w:before="200" w:after="40"/>
    </w:pPr>
    <w:rPr>
      <w:b/>
      <w:sz w:val="20"/>
      <w:szCs w:val="20"/>
    </w:rPr>
  </w:style>
  <w:style w:type="paragraph" w:customStyle="1" w:styleId="Title0">
    <w:name w:val="Title0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1">
    <w:name w:val="Normal1"/>
    <w:qFormat/>
    <w:rPr>
      <w:lang w:eastAsia="en-CA"/>
    </w:rPr>
  </w:style>
  <w:style w:type="table" w:customStyle="1" w:styleId="NormalTable1">
    <w:name w:val="Normal Table1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1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1"/>
    <w:rsid w:val="00E324A8"/>
    <w:pPr>
      <w:tabs>
        <w:tab w:val="center" w:pos="4320"/>
        <w:tab w:val="right" w:pos="8640"/>
      </w:tabs>
    </w:pPr>
  </w:style>
  <w:style w:type="table" w:styleId="TableGrid">
    <w:name w:val="Table Grid"/>
    <w:basedOn w:val="NormalTable1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Subtitle">
    <w:name w:val="Subtitle"/>
    <w:basedOn w:val="Normal1"/>
    <w:next w:val="Normal1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e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NormalTable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NormalTable1"/>
    <w:tblPr>
      <w:tblStyleRowBandSize w:val="1"/>
      <w:tblStyleColBandSize w:val="1"/>
    </w:tblPr>
  </w:style>
  <w:style w:type="paragraph" w:customStyle="1" w:styleId="Subtitle0">
    <w:name w:val="Subtitle0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2">
    <w:basedOn w:val="NormalTable1"/>
    <w:tblPr>
      <w:tblStyleRowBandSize w:val="1"/>
      <w:tblStyleColBandSize w:val="1"/>
    </w:tblPr>
  </w:style>
  <w:style w:type="table" w:customStyle="1" w:styleId="a3">
    <w:basedOn w:val="NormalTable1"/>
    <w:tblPr>
      <w:tblStyleRowBandSize w:val="1"/>
      <w:tblStyleColBandSize w:val="1"/>
    </w:tblPr>
  </w:style>
  <w:style w:type="table" w:customStyle="1" w:styleId="a4">
    <w:basedOn w:val="NormalTable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NormalTable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NormalTable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NormalTable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NormalTable1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53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C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C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C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C3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C36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7SqS9lf4NUy/dqZuExe3GbkHy0w==">AMUW2mUstHsa0NQQ7W7b6XzNU0M2RCepb2CitstBjx+mmLppk/UoSljBh2qpD3BM3AXhWyrIZGwOhoLM1QujWElS5isKmqI4DgUTxZuFAfKBADtQamQzpHM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865E935592794F88FBC7FA44C7ADAE" ma:contentTypeVersion="13" ma:contentTypeDescription="Create a new document." ma:contentTypeScope="" ma:versionID="919dc804ac0cd7b1bb6ec9355ba22230">
  <xsd:schema xmlns:xsd="http://www.w3.org/2001/XMLSchema" xmlns:xs="http://www.w3.org/2001/XMLSchema" xmlns:p="http://schemas.microsoft.com/office/2006/metadata/properties" xmlns:ns3="f75a5cb8-ae3a-4a7e-ad96-b174f70eddcc" xmlns:ns4="14a36858-20b6-408e-a847-b6ed897f9248" targetNamespace="http://schemas.microsoft.com/office/2006/metadata/properties" ma:root="true" ma:fieldsID="0765104bb1ca7e3f2a7998f9719a0765" ns3:_="" ns4:_="">
    <xsd:import namespace="f75a5cb8-ae3a-4a7e-ad96-b174f70eddcc"/>
    <xsd:import namespace="14a36858-20b6-408e-a847-b6ed897f92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5a5cb8-ae3a-4a7e-ad96-b174f70ed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a36858-20b6-408e-a847-b6ed897f9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6AB4E0B-FB17-4C7C-8E63-63AC62922C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5a5cb8-ae3a-4a7e-ad96-b174f70eddcc"/>
    <ds:schemaRef ds:uri="14a36858-20b6-408e-a847-b6ed897f9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B11761-0AC9-44F8-87D0-70703175119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ECAB7F0-F80B-4E35-862C-4EA7440E2E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CE5D9D58-077C-426B-9948-B949E7280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campo</dc:creator>
  <cp:lastModifiedBy>Dalrymple, Kathryn</cp:lastModifiedBy>
  <cp:revision>16</cp:revision>
  <dcterms:created xsi:type="dcterms:W3CDTF">2021-06-02T19:15:00Z</dcterms:created>
  <dcterms:modified xsi:type="dcterms:W3CDTF">2021-06-15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865E935592794F88FBC7FA44C7ADAE</vt:lpwstr>
  </property>
</Properties>
</file>